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405" w:rsidRPr="00E9470E" w:rsidRDefault="00E9470E">
      <w:pPr>
        <w:rPr>
          <w:b/>
          <w:lang w:val="en-US"/>
        </w:rPr>
      </w:pPr>
      <w:r w:rsidRPr="00E9470E">
        <w:rPr>
          <w:b/>
          <w:lang w:val="en-US"/>
        </w:rPr>
        <w:t>Table S2 Rate</w:t>
      </w:r>
      <w:r>
        <w:rPr>
          <w:b/>
          <w:lang w:val="en-US"/>
        </w:rPr>
        <w:t>s</w:t>
      </w:r>
      <w:r w:rsidRPr="00E9470E">
        <w:rPr>
          <w:b/>
          <w:lang w:val="en-US"/>
        </w:rPr>
        <w:t xml:space="preserve"> (A) and linear stat (B)</w:t>
      </w:r>
      <w:r w:rsidR="00257405" w:rsidRPr="00E9470E">
        <w:rPr>
          <w:b/>
        </w:rPr>
        <w:fldChar w:fldCharType="begin"/>
      </w:r>
      <w:r w:rsidR="00257405" w:rsidRPr="00E9470E">
        <w:rPr>
          <w:b/>
          <w:lang w:val="en-US"/>
        </w:rPr>
        <w:instrText xml:space="preserve"> LINK Excel.Sheet.12 "C:\\Users\\vogeleer\\Desktop\\Soumission_ME\\Submission\\Metabolic_engineering\\Reviewer response\\Supplementary_Data\\Table S2 Rates and linear stat.xlsx" "Rates!L1C1:L13C11" \a \f 4 \h </w:instrText>
      </w:r>
      <w:r>
        <w:rPr>
          <w:b/>
          <w:lang w:val="en-US"/>
        </w:rPr>
        <w:instrText xml:space="preserve"> \* MERGEFORMAT </w:instrText>
      </w:r>
      <w:r w:rsidR="00257405" w:rsidRPr="00E9470E">
        <w:rPr>
          <w:b/>
        </w:rPr>
        <w:fldChar w:fldCharType="separate"/>
      </w:r>
    </w:p>
    <w:p w:rsidR="00257405" w:rsidRPr="00E9470E" w:rsidRDefault="00257405">
      <w:pPr>
        <w:rPr>
          <w:b/>
          <w:lang w:val="en-US"/>
        </w:rPr>
      </w:pPr>
      <w:r>
        <w:fldChar w:fldCharType="end"/>
      </w:r>
      <w:r w:rsidR="00E9470E" w:rsidRPr="00E9470E">
        <w:rPr>
          <w:b/>
        </w:rPr>
        <w:t>A</w:t>
      </w:r>
      <w:r w:rsidR="00E9470E" w:rsidRPr="00E9470E">
        <w:rPr>
          <w:b/>
          <w:lang w:val="en-US"/>
        </w:rPr>
        <w:t xml:space="preserve"> </w:t>
      </w:r>
      <w:r w:rsidR="00E9470E" w:rsidRPr="00E9470E">
        <w:rPr>
          <w:b/>
          <w:lang w:val="en-US"/>
        </w:rPr>
        <w:t>Rate</w:t>
      </w:r>
      <w:r w:rsidR="00E9470E">
        <w:rPr>
          <w:b/>
          <w:lang w:val="en-US"/>
        </w:rPr>
        <w:t>s</w:t>
      </w:r>
    </w:p>
    <w:tbl>
      <w:tblPr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3"/>
        <w:gridCol w:w="952"/>
        <w:gridCol w:w="960"/>
        <w:gridCol w:w="1061"/>
        <w:gridCol w:w="1127"/>
        <w:gridCol w:w="1134"/>
        <w:gridCol w:w="1071"/>
        <w:gridCol w:w="1480"/>
        <w:gridCol w:w="1559"/>
        <w:gridCol w:w="1418"/>
      </w:tblGrid>
      <w:tr w:rsidR="00257405" w:rsidRPr="00257405" w:rsidTr="00257405">
        <w:trPr>
          <w:trHeight w:val="856"/>
        </w:trPr>
        <w:tc>
          <w:tcPr>
            <w:tcW w:w="25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E9470E" w:rsidRDefault="00257405" w:rsidP="0025740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US" w:eastAsia="fr-FR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proofErr w:type="spellStart"/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growth</w:t>
            </w:r>
            <w:proofErr w:type="spellEnd"/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 xml:space="preserve"> rate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(h-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vertAlign w:val="superscript"/>
                <w:lang w:eastAsia="fr-FR"/>
              </w:rPr>
              <w:t>1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proofErr w:type="spellStart"/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qglucose</w:t>
            </w:r>
            <w:proofErr w:type="spellEnd"/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mmol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[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eastAsia="fr-FR"/>
              </w:rPr>
              <w:t>CDW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h]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perscript"/>
                <w:lang w:eastAsia="fr-FR"/>
              </w:rPr>
              <w:t>-1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proofErr w:type="spellStart"/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qKG</w:t>
            </w:r>
            <w:proofErr w:type="spellEnd"/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mmol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[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eastAsia="fr-FR"/>
              </w:rPr>
              <w:t>CDW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h]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perscript"/>
                <w:lang w:eastAsia="fr-FR"/>
              </w:rPr>
              <w:t>-1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proofErr w:type="spellStart"/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qGlc</w:t>
            </w:r>
            <w:proofErr w:type="spellEnd"/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mmol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[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eastAsia="fr-FR"/>
              </w:rPr>
              <w:t>CDW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h]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perscript"/>
                <w:lang w:eastAsia="fr-FR"/>
              </w:rPr>
              <w:t>-1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proofErr w:type="spellStart"/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qpro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 xml:space="preserve"> 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(</w:t>
            </w:r>
            <w:proofErr w:type="spellStart"/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eastAsia="fr-FR"/>
              </w:rPr>
              <w:t>pro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[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eastAsia="fr-FR"/>
              </w:rPr>
              <w:t>CDW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· h]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perscript"/>
                <w:lang w:eastAsia="fr-FR"/>
              </w:rPr>
              <w:t>-1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BM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g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vertAlign w:val="subscript"/>
                <w:lang w:val="en-US" w:eastAsia="fr-FR"/>
              </w:rPr>
              <w:t>CDW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mmol_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KG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mmol_KG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mmol_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Gln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mmol_Gln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mmol_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</w:pP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qpro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/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mol_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 xml:space="preserve"> </w:t>
            </w: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(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gProt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/mmol</w:t>
            </w:r>
          </w:p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_</w:t>
            </w:r>
            <w:proofErr w:type="spell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Glc</w:t>
            </w:r>
            <w:proofErr w:type="spell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val="en-US" w:eastAsia="fr-FR"/>
              </w:rPr>
              <w:t>)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WT_rep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.347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1.01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76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D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WT_rep0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.022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3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D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ND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rep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6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.445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95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26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2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4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rep0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6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7.37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94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23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2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3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eastAsia="fr-FR"/>
              </w:rPr>
              <w:t>rep0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4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6.38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34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9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5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0µ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.097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04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34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73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6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4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18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0µ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4.369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4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5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4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6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3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32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0µ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728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99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7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26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m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1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3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085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47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5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177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4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8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57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m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2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200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92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0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200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63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m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3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51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09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33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95</w:t>
            </w:r>
          </w:p>
        </w:tc>
      </w:tr>
      <w:tr w:rsidR="00257405" w:rsidRPr="00257405" w:rsidTr="00257405">
        <w:trPr>
          <w:trHeight w:val="243"/>
        </w:trPr>
        <w:tc>
          <w:tcPr>
            <w:tcW w:w="2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</w:pPr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1mM_CAP (pSEVA438_</w:t>
            </w:r>
            <w:proofErr w:type="gramStart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MBPeGFP)_</w:t>
            </w:r>
            <w:proofErr w:type="gramEnd"/>
            <w:r w:rsidRPr="00257405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fr-FR"/>
              </w:rPr>
              <w:t>rep0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3.865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211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1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38</w:t>
            </w:r>
          </w:p>
        </w:tc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6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5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3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7405" w:rsidRPr="00257405" w:rsidRDefault="00257405" w:rsidP="0025740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</w:pPr>
            <w:r w:rsidRPr="00257405">
              <w:rPr>
                <w:rFonts w:ascii="Calibri" w:eastAsia="Times New Roman" w:hAnsi="Calibri" w:cs="Calibri"/>
                <w:color w:val="000000"/>
                <w:sz w:val="18"/>
                <w:lang w:eastAsia="fr-FR"/>
              </w:rPr>
              <w:t>0.0087</w:t>
            </w:r>
          </w:p>
        </w:tc>
      </w:tr>
    </w:tbl>
    <w:p w:rsidR="006B6EC1" w:rsidRDefault="006B6EC1"/>
    <w:p w:rsidR="00257405" w:rsidRDefault="00257405"/>
    <w:p w:rsidR="00257405" w:rsidRDefault="00257405"/>
    <w:p w:rsidR="00257405" w:rsidRDefault="00257405"/>
    <w:p w:rsidR="00257405" w:rsidRDefault="00257405"/>
    <w:p w:rsidR="00E9470E" w:rsidRPr="00E9470E" w:rsidRDefault="00E9470E">
      <w:pPr>
        <w:rPr>
          <w:b/>
        </w:rPr>
      </w:pPr>
      <w:r w:rsidRPr="00E9470E">
        <w:rPr>
          <w:b/>
        </w:rPr>
        <w:lastRenderedPageBreak/>
        <w:t>B</w:t>
      </w:r>
      <w:r w:rsidRPr="00E9470E">
        <w:rPr>
          <w:b/>
          <w:lang w:val="en-US"/>
        </w:rPr>
        <w:t xml:space="preserve"> </w:t>
      </w:r>
      <w:r>
        <w:rPr>
          <w:b/>
          <w:lang w:val="en-US"/>
        </w:rPr>
        <w:t>L</w:t>
      </w:r>
      <w:r w:rsidRPr="00E9470E">
        <w:rPr>
          <w:b/>
          <w:lang w:val="en-US"/>
        </w:rPr>
        <w:t>inear stat</w:t>
      </w:r>
      <w:bookmarkStart w:id="0" w:name="_GoBack"/>
      <w:bookmarkEnd w:id="0"/>
    </w:p>
    <w:tbl>
      <w:tblPr>
        <w:tblW w:w="13892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885"/>
        <w:gridCol w:w="939"/>
        <w:gridCol w:w="1134"/>
        <w:gridCol w:w="1134"/>
        <w:gridCol w:w="1134"/>
        <w:gridCol w:w="992"/>
        <w:gridCol w:w="993"/>
        <w:gridCol w:w="992"/>
        <w:gridCol w:w="992"/>
        <w:gridCol w:w="992"/>
        <w:gridCol w:w="993"/>
        <w:gridCol w:w="992"/>
      </w:tblGrid>
      <w:tr w:rsidR="00E9470E" w:rsidRPr="00E9470E" w:rsidTr="00E9470E">
        <w:trPr>
          <w:trHeight w:val="88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 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WT_rep01</w:t>
            </w:r>
          </w:p>
        </w:tc>
        <w:tc>
          <w:tcPr>
            <w:tcW w:w="9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WT_rep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rep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rep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rep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0µ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0µ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0µ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m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m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m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1mM_CAP (pSEVA438_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MBPeGFP)_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val="en-US" w:eastAsia="fr-FR"/>
              </w:rPr>
              <w:t>rep04</w:t>
            </w:r>
          </w:p>
        </w:tc>
      </w:tr>
      <w:tr w:rsidR="00E9470E" w:rsidRPr="00E9470E" w:rsidTr="00E9470E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row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_col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value</w:t>
            </w:r>
            <w:proofErr w:type="gramEnd"/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aceA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2917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5360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8932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56778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aceB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2917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5360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8932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567782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akgdh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262199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109472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8797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37153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24201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22134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35554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775633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2294424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119752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6862635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8807303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al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887829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62525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48425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7082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5509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1839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22465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031669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7347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67368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1318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567559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acco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91139848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0422838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006725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00951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174370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82091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590804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86289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305784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3679344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55157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57338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ak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04149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804310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66842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679083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30906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27882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079042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82606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20351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227375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929123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01246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e4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265013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83097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677214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68927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40212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27347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87874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7240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888695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915038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0910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803406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fru6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22420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58193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4847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4923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94295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59746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3479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8822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09007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7388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24073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3003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ga3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10265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45206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357135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364578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0467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90494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24679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76866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01818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182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14206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200284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glc6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324611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41531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39067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39260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50685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16569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10243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23790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8349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947987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7524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903635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oa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298634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00384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812258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82728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71552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063123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7127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624544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09156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70444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35988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47739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pep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3386300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302944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05391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07344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522799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780367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14105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51011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91790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5802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86629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019031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pg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5839579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76089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71282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71659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3946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27396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15055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41482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52839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84926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09752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1270038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py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209029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77115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6184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63041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93384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22420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8321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6717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85558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8749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66365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757322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_rib5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447837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2088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71953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72748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19735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794269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534085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091253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22235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988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2226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84427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acco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33E-0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33E-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5655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257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8767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3688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3918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71404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7842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5782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9977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45124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ak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51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51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52822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46482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386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81845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86575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52909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79152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942619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440781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328264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e4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8.91E-0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8.91E-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3119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744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2817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6642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6922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08392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6008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5661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5078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84339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oa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13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13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0966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9650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802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85165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94985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3270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1766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957056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91334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757728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pep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65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65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5785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5091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4232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0869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1387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8653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5338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32422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57804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454807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pg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6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6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407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35858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980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1742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2107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72245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0106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727167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11146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24666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pyr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66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66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6299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4343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1923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69699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84295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88983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40425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0866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4586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098665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bsp_rib5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03E-0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03E-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408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2395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1030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75157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7641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94107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0777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51361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842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54198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citsynth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4577858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992529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048099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550702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879048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4498856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873116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494530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40392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377516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42425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61580322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ed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6402318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388979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73879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405076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15479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063387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89719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59176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6504937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034198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17026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852982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lastRenderedPageBreak/>
              <w:t>d.n.ed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6402318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388979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73879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405076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15479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063387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89719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59176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6504937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034198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17026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852982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eno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87328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0959054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5182008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539783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56044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0861985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1435514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9676855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705303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077898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556547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5508079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fb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887829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62525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48425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7082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5509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1839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22465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031669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7347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67368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1318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567559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fum_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636099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105973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66342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91256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76567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389456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118277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888316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115221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060376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3436317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44086518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fum_b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636099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1059736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66342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91256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76567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389456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118277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888316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115221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0603760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3436317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44086518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ga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82720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39216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825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594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3132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82621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25583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18938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68672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806643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80379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303348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gc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195149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991817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762627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58754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42247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195260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750922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698520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4619898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214317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96565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023905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Glc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_in_U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758925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97935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47717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81064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50688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717400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96937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83966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68363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05585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70132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788740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gntk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3348337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8547568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4262531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421573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23681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328233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527538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767444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468633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03771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82718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781798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id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4567858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991529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651892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097098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5589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193107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872116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493530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39392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367516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42325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61480322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kgud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13218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6933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825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594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0476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0996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70814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18938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7912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79496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3385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31615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mae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673097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109472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805388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49220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466294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5381225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35554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7335982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990435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4725930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832066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9667685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</w:t>
            </w: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n.maldh</w:t>
            </w:r>
            <w:proofErr w:type="spellEnd"/>
            <w:proofErr w:type="gram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0541225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927295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9030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286840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24E-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043035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2400069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648159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85519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91496185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out_co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8696854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3175716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59620371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35198007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54631239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6448720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0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91920466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8929984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1654412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914962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96377084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out_Gnt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37759499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105032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84184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71586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35433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33030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978006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91819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24684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369954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33467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153905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pgi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024284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968329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689075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4983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15844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992126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049964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68419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79862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765141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194244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0096132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pgk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55E-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37E-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7935585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815028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5529717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3353374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3807145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2363927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918248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335542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8774458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8659749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ppc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665162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38829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513395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40961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90765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851749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06050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79968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27097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197037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8120009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6765269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a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62390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6656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23084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2248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31335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8668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403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53658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914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7165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13250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299165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62390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6656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23084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2248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31335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8668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403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53658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914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7165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13250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299165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k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0341124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01269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2246707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287175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479823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533476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60E-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140747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43415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71654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0513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72087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k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4303514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296529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547755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579423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711158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2953213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3393932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239583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095731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4.16E-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042737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0.008578292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k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62390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866565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230849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92248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313353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86689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403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536586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914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7165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13250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299165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n.tpi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887829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625253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484257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7082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55097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1839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22465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031669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7347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67368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91318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567559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d.x.fum_b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00E-1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84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74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56E-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75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11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05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9.36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1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5.22E-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11E-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77E-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.n.BM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545063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061721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921358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93236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83119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639894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27954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051206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46285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39979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12468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21077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CO2_i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00E-0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36E-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04029826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79012499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48E-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76210988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997.31132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69902748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20563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84848365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5.04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91E-1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.n.Glc_in_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241074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02064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522829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1893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493114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28259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03062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316033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316368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944149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29867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2211259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glk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8.05E-0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9.01E-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237372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412453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57752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80473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49077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014796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38010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785682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034347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7609484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gn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069506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58912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717765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79060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72278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889593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52464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386269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255755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093535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64411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7440629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lastRenderedPageBreak/>
              <w:t>f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.n.kdgk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61E-02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87E-0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8252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55947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0476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09967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708147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318938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7912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794961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3385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831615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out_Kdg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213985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698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07E-2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83E-1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655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72653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547688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4E-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007594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011681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969945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471732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pd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3702576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035886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3670189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6122019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930846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402443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4788393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22989603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9098139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2152468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0468039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2546972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.n.prot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5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0E-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34995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30795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02560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8672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18986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233807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51619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624499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95453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879995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pyc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1993563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17E+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681287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5527437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9424722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9023209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7937919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466189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897407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741046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5151806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04998807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pyk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7150494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3042747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558363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3683100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19777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8624669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004108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6657990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4552728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73634003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124114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897995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n.zwf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748182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5561196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535774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969685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22912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4631166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438297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46107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395229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60283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153342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680198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ald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99E-1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80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44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6.66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65E-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22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43E-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99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46E-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25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9.51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89E-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eno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3194070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71E-0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2651527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7575227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1558294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131771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935390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039908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3541386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2966432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227200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000184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fum_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50E-1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53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29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60E-1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75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6.82E-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05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8.74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24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13E-1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05E-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40E-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proofErr w:type="gram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</w:t>
            </w:r>
            <w:proofErr w:type="gramEnd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.x.maldh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3165461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59641953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43976905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021322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14544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4.59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52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79E-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5.93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17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9.44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33E-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pgi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3409114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53628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3597653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2707674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09881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59677309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88719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169082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40822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1784621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pgk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02E-1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73E-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4462193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4065974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0497748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53E-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12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66E-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959191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3052239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850893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73361599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a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0842172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853862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1057059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1567263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809274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300776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63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9.37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9413762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06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2033916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a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27704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82848268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830489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498568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181461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5405608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7376134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66537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9941454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34821035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1547712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44203353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k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26545943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34430351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7601560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89717684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2425236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6965770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4834703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4960678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78881289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27030598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4819771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28668738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k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87E-17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6.43E-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68E-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54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48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44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41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58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7.72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2.41E-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94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78E-17</w:t>
            </w:r>
          </w:p>
        </w:tc>
      </w:tr>
      <w:tr w:rsidR="00E9470E" w:rsidRPr="00E9470E" w:rsidTr="00E9470E">
        <w:trPr>
          <w:trHeight w:val="290"/>
        </w:trPr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k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3339059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1607388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71E-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1.53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350738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04542671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3.56E-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99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30268647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068546614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6656769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0.108161337</w:t>
            </w:r>
          </w:p>
        </w:tc>
      </w:tr>
      <w:tr w:rsidR="00E9470E" w:rsidRPr="00E9470E" w:rsidTr="00E9470E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proofErr w:type="spellStart"/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f.x.tpi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4.64E-16</w:t>
            </w:r>
          </w:p>
        </w:tc>
        <w:tc>
          <w:tcPr>
            <w:tcW w:w="93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9.95E-1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10E-1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79E-16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87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6.66E-16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5.43E-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39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54E-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1.92E-17</w:t>
            </w:r>
          </w:p>
        </w:tc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-3.34E-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9470E" w:rsidRPr="00E9470E" w:rsidRDefault="00E9470E" w:rsidP="00E947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</w:pPr>
            <w:r w:rsidRPr="00E9470E">
              <w:rPr>
                <w:rFonts w:ascii="Calibri" w:eastAsia="Times New Roman" w:hAnsi="Calibri" w:cs="Calibri"/>
                <w:color w:val="000000"/>
                <w:sz w:val="14"/>
                <w:lang w:eastAsia="fr-FR"/>
              </w:rPr>
              <w:t>2.28E-16</w:t>
            </w:r>
          </w:p>
        </w:tc>
      </w:tr>
    </w:tbl>
    <w:p w:rsidR="00257405" w:rsidRDefault="00257405"/>
    <w:sectPr w:rsidR="00257405" w:rsidSect="002574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405"/>
    <w:rsid w:val="00257405"/>
    <w:rsid w:val="006B6EC1"/>
    <w:rsid w:val="00E6660B"/>
    <w:rsid w:val="00E9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E8BD36"/>
  <w15:chartTrackingRefBased/>
  <w15:docId w15:val="{68EBFBFF-60B8-4385-AD71-01F973343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E9470E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E9470E"/>
    <w:rPr>
      <w:color w:val="954F72"/>
      <w:u w:val="single"/>
    </w:rPr>
  </w:style>
  <w:style w:type="paragraph" w:customStyle="1" w:styleId="msonormal0">
    <w:name w:val="msonormal"/>
    <w:basedOn w:val="Normal"/>
    <w:rsid w:val="00E94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9470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9470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9470E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9470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947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E947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947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947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947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947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947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9470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94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9470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E947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2006</Words>
  <Characters>11037</Characters>
  <Application>Microsoft Office Word</Application>
  <DocSecurity>0</DocSecurity>
  <Lines>91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Vogeleer</dc:creator>
  <cp:keywords/>
  <dc:description/>
  <cp:lastModifiedBy>Philippe Vogeleer</cp:lastModifiedBy>
  <cp:revision>1</cp:revision>
  <dcterms:created xsi:type="dcterms:W3CDTF">2023-10-05T17:27:00Z</dcterms:created>
  <dcterms:modified xsi:type="dcterms:W3CDTF">2023-10-05T17:45:00Z</dcterms:modified>
</cp:coreProperties>
</file>